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204EA" w:rsidP="001204EA" w:rsidRDefault="00465E7A" w14:paraId="0282EE8B" w14:textId="06408AE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</w:t>
      </w:r>
      <w:r w:rsidR="003028DC">
        <w:rPr>
          <w:rFonts w:ascii="Arial" w:hAnsi="Arial" w:cs="Arial"/>
          <w:b/>
          <w:bCs/>
        </w:rPr>
        <w:t xml:space="preserve"> </w:t>
      </w:r>
      <w:r w:rsidR="00FC10A1">
        <w:rPr>
          <w:rFonts w:ascii="Arial" w:hAnsi="Arial" w:cs="Arial"/>
          <w:b/>
          <w:bCs/>
        </w:rPr>
        <w:t>2</w:t>
      </w:r>
      <w:r w:rsidR="003028DC">
        <w:rPr>
          <w:rFonts w:ascii="Arial" w:hAnsi="Arial" w:cs="Arial"/>
          <w:b/>
          <w:bCs/>
        </w:rPr>
        <w:t xml:space="preserve">. </w:t>
      </w:r>
      <w:r w:rsidRPr="6BA1807E" w:rsidR="001204EA">
        <w:rPr>
          <w:rFonts w:ascii="Arial" w:hAnsi="Arial" w:cs="Arial"/>
          <w:b/>
          <w:bCs/>
        </w:rPr>
        <w:t xml:space="preserve">Interview questions and </w:t>
      </w:r>
      <w:r w:rsidR="001204EA">
        <w:rPr>
          <w:rFonts w:ascii="Arial" w:hAnsi="Arial" w:cs="Arial"/>
          <w:b/>
          <w:bCs/>
        </w:rPr>
        <w:t>topic guide</w:t>
      </w:r>
    </w:p>
    <w:p w:rsidR="001204EA" w:rsidP="001204EA" w:rsidRDefault="001204EA" w14:paraId="740603D0" w14:textId="77777777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5291"/>
        <w:gridCol w:w="9100"/>
      </w:tblGrid>
      <w:tr w:rsidR="001204EA" w:rsidTr="094E1420" w14:paraId="07C0DB18" w14:textId="77777777">
        <w:tc>
          <w:tcPr>
            <w:tcW w:w="0" w:type="auto"/>
            <w:tcBorders>
              <w:top w:val="single" w:color="auto" w:sz="4" w:space="0"/>
              <w:bottom w:val="double" w:color="auto" w:sz="4" w:space="0"/>
            </w:tcBorders>
            <w:shd w:val="clear" w:color="auto" w:fill="auto"/>
            <w:tcMar/>
          </w:tcPr>
          <w:p w:rsidRPr="0060174B" w:rsidR="001204EA" w:rsidP="008351A0" w:rsidRDefault="001204EA" w14:paraId="25CD410C" w14:textId="7777777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0174B">
              <w:rPr>
                <w:rFonts w:ascii="Arial" w:hAnsi="Arial" w:cs="Arial"/>
                <w:b/>
                <w:bCs/>
              </w:rPr>
              <w:t>Key quantitative finding from survey</w:t>
            </w:r>
          </w:p>
        </w:tc>
        <w:tc>
          <w:tcPr>
            <w:tcW w:w="0" w:type="auto"/>
            <w:tcBorders>
              <w:top w:val="single" w:color="auto" w:sz="4" w:space="0"/>
              <w:bottom w:val="double" w:color="auto" w:sz="4" w:space="0"/>
            </w:tcBorders>
            <w:shd w:val="clear" w:color="auto" w:fill="auto"/>
            <w:tcMar/>
          </w:tcPr>
          <w:p w:rsidRPr="0060174B" w:rsidR="001204EA" w:rsidP="008351A0" w:rsidRDefault="001204EA" w14:paraId="4E4524ED" w14:textId="7777777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0174B">
              <w:rPr>
                <w:rFonts w:ascii="Arial" w:hAnsi="Arial" w:cs="Arial"/>
                <w:b/>
                <w:bCs/>
              </w:rPr>
              <w:t>Questions</w:t>
            </w:r>
          </w:p>
          <w:p w:rsidRPr="0060174B" w:rsidR="001204EA" w:rsidP="008351A0" w:rsidRDefault="001204EA" w14:paraId="4DA68172" w14:textId="77777777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1204EA" w:rsidTr="094E1420" w14:paraId="54D06A5B" w14:textId="77777777">
        <w:tc>
          <w:tcPr>
            <w:tcW w:w="0" w:type="auto"/>
            <w:tcBorders>
              <w:top w:val="double" w:color="auto" w:sz="4" w:space="0"/>
            </w:tcBorders>
            <w:shd w:val="clear" w:color="auto" w:fill="auto"/>
            <w:tcMar/>
          </w:tcPr>
          <w:p w:rsidRPr="0060174B" w:rsidR="001204EA" w:rsidP="008351A0" w:rsidRDefault="001204EA" w14:paraId="0CA1D1AF" w14:textId="7777777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tcBorders>
              <w:top w:val="double" w:color="auto" w:sz="4" w:space="0"/>
            </w:tcBorders>
            <w:tcMar/>
          </w:tcPr>
          <w:p w:rsidRPr="0060174B" w:rsidR="001204EA" w:rsidP="008351A0" w:rsidRDefault="001204EA" w14:paraId="36F5CF43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0174B">
              <w:rPr>
                <w:rFonts w:ascii="Arial" w:hAnsi="Arial" w:cs="Arial"/>
                <w:i/>
                <w:iCs/>
              </w:rPr>
              <w:t>WARM UP STATEMENTS AND QUESTIONS:</w:t>
            </w:r>
          </w:p>
          <w:p w:rsidRPr="0060174B" w:rsidR="001204EA" w:rsidP="008351A0" w:rsidRDefault="001204EA" w14:paraId="0F1D0905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 xml:space="preserve">Thanking the participant </w:t>
            </w:r>
          </w:p>
          <w:p w:rsidRPr="0060174B" w:rsidR="001204EA" w:rsidP="008351A0" w:rsidRDefault="001204EA" w14:paraId="67EFC9D3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Outlining that there were no right or wrong answers to any of the questions</w:t>
            </w:r>
          </w:p>
          <w:p w:rsidRPr="0060174B" w:rsidR="001204EA" w:rsidP="008351A0" w:rsidRDefault="001204EA" w14:paraId="751E88A7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Only interested in their thoughts, experiences and opinions</w:t>
            </w:r>
          </w:p>
          <w:p w:rsidRPr="0060174B" w:rsidR="001204EA" w:rsidP="008351A0" w:rsidRDefault="001204EA" w14:paraId="2F6D692D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1368BC97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Tell me about your current working clinical environment working as a Physiotherapist.</w:t>
            </w:r>
          </w:p>
          <w:p w:rsidRPr="0060174B" w:rsidR="001204EA" w:rsidP="008351A0" w:rsidRDefault="001204EA" w14:paraId="3417AD25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0B5A3871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at presentations do you typically see?</w:t>
            </w:r>
          </w:p>
          <w:p w:rsidRPr="0060174B" w:rsidR="001204EA" w:rsidP="008351A0" w:rsidRDefault="001204EA" w14:paraId="1F33EBEB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at age groups do predominantly work with?</w:t>
            </w:r>
          </w:p>
          <w:p w:rsidRPr="0060174B" w:rsidR="001204EA" w:rsidP="008351A0" w:rsidRDefault="001204EA" w14:paraId="25EE57EF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43B04331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5C0E80B2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_________________________________________</w:t>
            </w:r>
          </w:p>
          <w:p w:rsidRPr="0060174B" w:rsidR="001204EA" w:rsidP="008351A0" w:rsidRDefault="001204EA" w14:paraId="336C1AF6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="001204EA" w:rsidP="008351A0" w:rsidRDefault="001204EA" w14:paraId="5553113A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at is your experience of assessing and/or treating people with cervical spine radiculopathy?</w:t>
            </w:r>
          </w:p>
          <w:p w:rsidRPr="0060174B" w:rsidR="001204EA" w:rsidP="008351A0" w:rsidRDefault="001204EA" w14:paraId="6EC8D14F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2912AB7A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lastRenderedPageBreak/>
              <w:t>Prompt:</w:t>
            </w:r>
            <w:r>
              <w:rPr>
                <w:rFonts w:ascii="Arial" w:hAnsi="Arial" w:cs="Arial"/>
              </w:rPr>
              <w:t xml:space="preserve"> </w:t>
            </w:r>
            <w:r w:rsidRPr="0060174B">
              <w:rPr>
                <w:rFonts w:ascii="Arial" w:hAnsi="Arial" w:cs="Arial"/>
              </w:rPr>
              <w:t>How often do you assess and/or treat people with cervical spine radiculopathy?</w:t>
            </w:r>
          </w:p>
          <w:p w:rsidRPr="0060174B" w:rsidR="001204EA" w:rsidP="008351A0" w:rsidRDefault="001204EA" w14:paraId="4C4930D3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="001204EA" w:rsidP="008351A0" w:rsidRDefault="001204EA" w14:paraId="2EE2EFC3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="001204EA" w:rsidP="008351A0" w:rsidRDefault="001204EA" w14:paraId="5314CEE6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60523D32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4E0299BB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204EA" w:rsidTr="094E1420" w14:paraId="5C4D2641" w14:textId="77777777">
        <w:tc>
          <w:tcPr>
            <w:tcW w:w="0" w:type="auto"/>
            <w:tcMar/>
          </w:tcPr>
          <w:p w:rsidRPr="0060174B" w:rsidR="001204EA" w:rsidP="008351A0" w:rsidRDefault="001204EA" w14:paraId="5A8D1394" w14:textId="77777777">
            <w:pPr>
              <w:spacing w:line="360" w:lineRule="auto"/>
              <w:rPr>
                <w:rFonts w:ascii="Arial" w:hAnsi="Arial" w:cs="Arial"/>
              </w:rPr>
            </w:pPr>
            <w:r w:rsidRPr="674EFFF4">
              <w:rPr>
                <w:rFonts w:ascii="Arial" w:hAnsi="Arial" w:cs="Arial"/>
              </w:rPr>
              <w:lastRenderedPageBreak/>
              <w:t xml:space="preserve">Nearly all UK physiotherapists who completed the survey indicated they always use myotomes (muscle strength), reflexes and light touch sensation assessment strategies when establishing a CSR diagnosis </w:t>
            </w:r>
          </w:p>
          <w:p w:rsidRPr="0060174B" w:rsidR="001204EA" w:rsidP="008351A0" w:rsidRDefault="001204EA" w14:paraId="7134EB88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Mar/>
          </w:tcPr>
          <w:p w:rsidRPr="0060174B" w:rsidR="001204EA" w:rsidP="008351A0" w:rsidRDefault="001204EA" w14:paraId="163CA749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Can you tell me about the assessment strategies you use to diagnose cervical spine radiculopathy (CSR)?</w:t>
            </w:r>
          </w:p>
          <w:p w:rsidRPr="0060174B" w:rsidR="001204EA" w:rsidP="008351A0" w:rsidRDefault="001204EA" w14:paraId="2FEA5E22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1204EA" w:rsidRDefault="001204EA" w14:paraId="4D2A042F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674EFFF4">
              <w:rPr>
                <w:rFonts w:ascii="Arial" w:hAnsi="Arial" w:cs="Arial"/>
              </w:rPr>
              <w:t>Are there particular clinical signs, symptoms or features that outweigh others in establishing a CSR diagnosis?</w:t>
            </w:r>
          </w:p>
          <w:p w:rsidRPr="00E25297" w:rsidR="001204EA" w:rsidP="001204EA" w:rsidRDefault="001204EA" w14:paraId="5FEF6400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25297">
              <w:rPr>
                <w:rFonts w:ascii="Arial" w:hAnsi="Arial" w:cs="Arial"/>
                <w:b/>
                <w:bCs/>
              </w:rPr>
              <w:t>Why are these important?</w:t>
            </w:r>
          </w:p>
          <w:p w:rsidR="001204EA" w:rsidP="001204EA" w:rsidRDefault="001204EA" w14:paraId="7DDC4789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Are there any instances when you might adapt this assessment practice?</w:t>
            </w:r>
          </w:p>
          <w:p w:rsidRPr="000D3411" w:rsidR="001204EA" w:rsidP="008351A0" w:rsidRDefault="001204EA" w14:paraId="06B1566C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204EA" w:rsidTr="094E1420" w14:paraId="4D79D26F" w14:textId="77777777">
        <w:tc>
          <w:tcPr>
            <w:tcW w:w="0" w:type="auto"/>
            <w:tcMar/>
          </w:tcPr>
          <w:p w:rsidRPr="0060174B" w:rsidR="001204EA" w:rsidP="008351A0" w:rsidRDefault="001204EA" w14:paraId="16C16E39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Pain screening questionnaires are not routinely used in practice when establishing CSR</w:t>
            </w:r>
          </w:p>
        </w:tc>
        <w:tc>
          <w:tcPr>
            <w:tcW w:w="0" w:type="auto"/>
            <w:tcMar/>
          </w:tcPr>
          <w:p w:rsidRPr="0060174B" w:rsidR="001204EA" w:rsidP="008351A0" w:rsidRDefault="001204EA" w14:paraId="15AE35AF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at is your approach when assessing a person’s CSR sensory experience?</w:t>
            </w:r>
          </w:p>
          <w:p w:rsidRPr="0060174B" w:rsidR="001204EA" w:rsidP="001204EA" w:rsidRDefault="001204EA" w14:paraId="574E3E29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at prompts you to complete this?</w:t>
            </w:r>
          </w:p>
          <w:p w:rsidRPr="0060174B" w:rsidR="001204EA" w:rsidP="001204EA" w:rsidRDefault="001204EA" w14:paraId="6FB37E96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Have you always done this?</w:t>
            </w:r>
          </w:p>
          <w:p w:rsidR="001204EA" w:rsidP="008351A0" w:rsidRDefault="001204EA" w14:paraId="540C3C93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747CA572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 xml:space="preserve">Why is that important in forming a CSR diagnosis? </w:t>
            </w:r>
          </w:p>
          <w:p w:rsidRPr="0060174B" w:rsidR="001204EA" w:rsidP="008351A0" w:rsidRDefault="001204EA" w14:paraId="6CE402A5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="001204EA" w:rsidP="008351A0" w:rsidRDefault="00607039" w14:paraId="02465414" w14:textId="07031235">
            <w:pPr>
              <w:spacing w:line="360" w:lineRule="auto"/>
              <w:rPr>
                <w:rFonts w:ascii="Arial" w:hAnsi="Arial" w:cs="Arial"/>
              </w:rPr>
            </w:pPr>
            <w:r w:rsidRPr="006749D7">
              <w:rPr>
                <w:rFonts w:ascii="Arial" w:hAnsi="Arial" w:cs="Arial"/>
              </w:rPr>
              <w:lastRenderedPageBreak/>
              <w:t xml:space="preserve">Stepping away from your </w:t>
            </w:r>
            <w:r>
              <w:rPr>
                <w:rFonts w:ascii="Arial" w:hAnsi="Arial" w:cs="Arial"/>
              </w:rPr>
              <w:t xml:space="preserve">own </w:t>
            </w:r>
            <w:r w:rsidRPr="006749D7">
              <w:rPr>
                <w:rFonts w:ascii="Arial" w:hAnsi="Arial" w:cs="Arial"/>
              </w:rPr>
              <w:t>practice, o</w:t>
            </w:r>
            <w:r w:rsidRPr="0060174B" w:rsidR="001204EA">
              <w:rPr>
                <w:rFonts w:ascii="Arial" w:hAnsi="Arial" w:cs="Arial"/>
              </w:rPr>
              <w:t>ur survey suggests that UK Physiotherapists do not use pain screening questionnaires when establishing a cervical spine radiculopathy diagnosis.</w:t>
            </w:r>
            <w:r>
              <w:rPr>
                <w:rFonts w:ascii="Arial" w:hAnsi="Arial" w:cs="Arial"/>
              </w:rPr>
              <w:t xml:space="preserve"> </w:t>
            </w:r>
            <w:r w:rsidRPr="006749D7">
              <w:rPr>
                <w:rFonts w:ascii="Arial" w:hAnsi="Arial" w:cs="Arial"/>
              </w:rPr>
              <w:t>We’d like you to help us unpack why this may be the case</w:t>
            </w:r>
            <w:r>
              <w:rPr>
                <w:rFonts w:ascii="Arial" w:hAnsi="Arial" w:cs="Arial"/>
              </w:rPr>
              <w:t xml:space="preserve">. </w:t>
            </w:r>
          </w:p>
          <w:p w:rsidRPr="0060174B" w:rsidR="00607039" w:rsidP="008351A0" w:rsidRDefault="00607039" w14:paraId="71E67D04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921E32" w:rsidRDefault="001204EA" w14:paraId="25C9E599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204EA" w:rsidTr="094E1420" w14:paraId="7C89E365" w14:textId="77777777">
        <w:tc>
          <w:tcPr>
            <w:tcW w:w="0" w:type="auto"/>
            <w:tcMar/>
          </w:tcPr>
          <w:p w:rsidRPr="0060174B" w:rsidR="001204EA" w:rsidP="008351A0" w:rsidRDefault="001204EA" w14:paraId="558ABA79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lastRenderedPageBreak/>
              <w:t>Reasons why physiotherapists do not use pain screening questionnaires when establishing CSR:</w:t>
            </w:r>
          </w:p>
          <w:p w:rsidRPr="0060174B" w:rsidR="001204EA" w:rsidP="008351A0" w:rsidRDefault="001204EA" w14:paraId="46209F1B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6C849EE8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0174B">
              <w:rPr>
                <w:rFonts w:ascii="Arial" w:hAnsi="Arial" w:cs="Arial"/>
                <w:i/>
                <w:iCs/>
              </w:rPr>
              <w:t>Time in the clinic; Questionnaire availability;</w:t>
            </w:r>
          </w:p>
          <w:p w:rsidRPr="0060174B" w:rsidR="001204EA" w:rsidP="008351A0" w:rsidRDefault="001204EA" w14:paraId="36D10ACA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0174B">
              <w:rPr>
                <w:rFonts w:ascii="Arial" w:hAnsi="Arial" w:cs="Arial"/>
                <w:i/>
                <w:iCs/>
              </w:rPr>
              <w:t>Knowledge around interpreting pain screening questionnaire findings</w:t>
            </w:r>
          </w:p>
          <w:p w:rsidRPr="0060174B" w:rsidR="001204EA" w:rsidP="008351A0" w:rsidRDefault="001204EA" w14:paraId="0C97BF6D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34977C7C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328F6A41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Mar/>
          </w:tcPr>
          <w:p w:rsidRPr="0060174B" w:rsidR="001204EA" w:rsidP="008351A0" w:rsidRDefault="001204EA" w14:paraId="42EC04D9" w14:textId="59BD90E8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 xml:space="preserve">Our survey explored the reasons why UK Physiotherapists do not use pain screening questionnaires in clinical practice </w:t>
            </w:r>
          </w:p>
          <w:p w:rsidRPr="0060174B" w:rsidR="001204EA" w:rsidP="008351A0" w:rsidRDefault="001204EA" w14:paraId="7382CC60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607039" w14:paraId="7BE76D04" w14:textId="21B8DB3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ain, we’d like you to help us unpack </w:t>
            </w:r>
            <w:r w:rsidRPr="0060174B" w:rsidR="001204EA">
              <w:rPr>
                <w:rFonts w:ascii="Arial" w:hAnsi="Arial" w:cs="Arial"/>
              </w:rPr>
              <w:t>the reasons why physiotherapists do not use pain screening questionnaires</w:t>
            </w:r>
            <w:r>
              <w:rPr>
                <w:rFonts w:ascii="Arial" w:hAnsi="Arial" w:cs="Arial"/>
              </w:rPr>
              <w:t>. What are your thoughts about this finding?</w:t>
            </w:r>
          </w:p>
          <w:p w:rsidRPr="0060174B" w:rsidR="001204EA" w:rsidP="008351A0" w:rsidRDefault="001204EA" w14:paraId="784E3340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6B1127BE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 xml:space="preserve">Does this relate to your clinical practice? </w:t>
            </w:r>
          </w:p>
          <w:p w:rsidRPr="0060174B" w:rsidR="001204EA" w:rsidP="001204EA" w:rsidRDefault="001204EA" w14:paraId="0C2E89DB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y?</w:t>
            </w:r>
          </w:p>
          <w:p w:rsidR="001204EA" w:rsidP="001204EA" w:rsidRDefault="001204EA" w14:paraId="706B4456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Tell me more about this</w:t>
            </w:r>
          </w:p>
          <w:p w:rsidRPr="000D3411" w:rsidR="001204EA" w:rsidP="008351A0" w:rsidRDefault="001204EA" w14:paraId="5E2996C5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204EA" w:rsidTr="094E1420" w14:paraId="2B39E12F" w14:textId="77777777">
        <w:tc>
          <w:tcPr>
            <w:tcW w:w="0" w:type="auto"/>
            <w:tcMar/>
          </w:tcPr>
          <w:p w:rsidRPr="0060174B" w:rsidR="001204EA" w:rsidP="008351A0" w:rsidRDefault="001204EA" w14:paraId="6FC79457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lastRenderedPageBreak/>
              <w:t>Reasons why physiotherapists do not use somatosensory tests when establishing CSR:</w:t>
            </w:r>
          </w:p>
          <w:p w:rsidRPr="0060174B" w:rsidR="001204EA" w:rsidP="008351A0" w:rsidRDefault="001204EA" w14:paraId="5692C531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57A3BEBE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0174B">
              <w:rPr>
                <w:rFonts w:ascii="Arial" w:hAnsi="Arial" w:cs="Arial"/>
                <w:i/>
                <w:iCs/>
              </w:rPr>
              <w:t>Time in the clinic; Equipment availability;</w:t>
            </w:r>
          </w:p>
          <w:p w:rsidRPr="0060174B" w:rsidR="001204EA" w:rsidP="008351A0" w:rsidRDefault="001204EA" w14:paraId="3FD965FA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0174B">
              <w:rPr>
                <w:rFonts w:ascii="Arial" w:hAnsi="Arial" w:cs="Arial"/>
                <w:i/>
                <w:iCs/>
              </w:rPr>
              <w:t xml:space="preserve">Knowledge around interpreting somatosensory test parameter findings; Usefulness in clinical setting </w:t>
            </w:r>
          </w:p>
          <w:p w:rsidRPr="0060174B" w:rsidR="001204EA" w:rsidP="008351A0" w:rsidRDefault="001204EA" w14:paraId="1229F154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Mar/>
          </w:tcPr>
          <w:p w:rsidRPr="0060174B" w:rsidR="001204EA" w:rsidP="008351A0" w:rsidRDefault="001204EA" w14:paraId="6E1BDE42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lastRenderedPageBreak/>
              <w:t>What are your thoughts on the reasons why physiotherapists do not use these test parameters?</w:t>
            </w:r>
          </w:p>
          <w:p w:rsidRPr="0060174B" w:rsidR="001204EA" w:rsidP="008351A0" w:rsidRDefault="001204EA" w14:paraId="3E2A7367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7D99FFC5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 xml:space="preserve">Does this relate to your clinical practice? </w:t>
            </w:r>
          </w:p>
          <w:p w:rsidRPr="00E25297" w:rsidR="001204EA" w:rsidP="001204EA" w:rsidRDefault="001204EA" w14:paraId="17F6221A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25297">
              <w:rPr>
                <w:rFonts w:ascii="Arial" w:hAnsi="Arial" w:cs="Arial"/>
                <w:b/>
                <w:bCs/>
              </w:rPr>
              <w:t>Why?</w:t>
            </w:r>
          </w:p>
          <w:p w:rsidRPr="0060174B" w:rsidR="001204EA" w:rsidP="001204EA" w:rsidRDefault="001204EA" w14:paraId="58870AE6" w14:textId="7777777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Tell me more about this</w:t>
            </w:r>
          </w:p>
          <w:p w:rsidRPr="0060174B" w:rsidR="001204EA" w:rsidP="008351A0" w:rsidRDefault="001204EA" w14:paraId="4FB9F005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204EA" w:rsidTr="094E1420" w14:paraId="6ECACB72" w14:textId="77777777">
        <w:tc>
          <w:tcPr>
            <w:tcW w:w="0" w:type="auto"/>
            <w:gridSpan w:val="2"/>
            <w:tcMar/>
          </w:tcPr>
          <w:p w:rsidRPr="0060174B" w:rsidR="001204EA" w:rsidP="008351A0" w:rsidRDefault="001204EA" w14:paraId="66809B18" w14:textId="7777777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0174B">
              <w:rPr>
                <w:rFonts w:ascii="Arial" w:hAnsi="Arial" w:cs="Arial"/>
                <w:b/>
                <w:bCs/>
              </w:rPr>
              <w:t>Facilitators</w:t>
            </w:r>
          </w:p>
        </w:tc>
      </w:tr>
      <w:tr w:rsidR="001204EA" w:rsidTr="094E1420" w14:paraId="7E1FF756" w14:textId="77777777">
        <w:tc>
          <w:tcPr>
            <w:tcW w:w="0" w:type="auto"/>
            <w:tcMar/>
          </w:tcPr>
          <w:p w:rsidRPr="0060174B" w:rsidR="001204EA" w:rsidP="008351A0" w:rsidRDefault="001204EA" w14:paraId="74EBCB8C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Reasons which might support the use of pain screening tools in clinic:</w:t>
            </w:r>
          </w:p>
          <w:p w:rsidRPr="0060174B" w:rsidR="001204EA" w:rsidP="008351A0" w:rsidRDefault="001204EA" w14:paraId="14ECB2DF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5796D5F9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0174B">
              <w:rPr>
                <w:rFonts w:ascii="Arial" w:hAnsi="Arial" w:cs="Arial"/>
                <w:i/>
                <w:iCs/>
              </w:rPr>
              <w:t>Free online access; additional time in clinic; further training on how to use and data interpretation</w:t>
            </w:r>
          </w:p>
          <w:p w:rsidRPr="0060174B" w:rsidR="001204EA" w:rsidP="008351A0" w:rsidRDefault="001204EA" w14:paraId="509B9DCD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:rsidRPr="0060174B" w:rsidR="001204EA" w:rsidP="008351A0" w:rsidRDefault="001204EA" w14:paraId="7D01B456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:rsidRPr="0060174B" w:rsidR="001204EA" w:rsidP="008351A0" w:rsidRDefault="001204EA" w14:paraId="4570328A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:rsidRPr="0060174B" w:rsidR="001204EA" w:rsidP="008351A0" w:rsidRDefault="001204EA" w14:paraId="7C4FB62A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Mar/>
          </w:tcPr>
          <w:p w:rsidRPr="0060174B" w:rsidR="001204EA" w:rsidP="008351A0" w:rsidRDefault="001204EA" w14:paraId="190C67E4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Our survey explored the reasons why UK Physiotherapists may adopt pain screening questionnaires when establishing CSR</w:t>
            </w:r>
          </w:p>
          <w:p w:rsidRPr="0060174B" w:rsidR="001204EA" w:rsidP="008351A0" w:rsidRDefault="001204EA" w14:paraId="0BFA4869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1BB88890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at are your thoughts on what could facilitate the use of these pain screening questionnaires in practice?</w:t>
            </w:r>
          </w:p>
          <w:p w:rsidRPr="0060174B" w:rsidR="001204EA" w:rsidP="008351A0" w:rsidRDefault="001204EA" w14:paraId="115BBA6E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070BD7B2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How could these strategies be implemented in clinical practice?</w:t>
            </w:r>
          </w:p>
          <w:p w:rsidRPr="0060174B" w:rsidR="001204EA" w:rsidP="008351A0" w:rsidRDefault="001204EA" w14:paraId="6C5E70F2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1204EA" w:rsidTr="094E1420" w14:paraId="22882AF0" w14:textId="77777777"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60174B" w:rsidR="001204EA" w:rsidP="008351A0" w:rsidRDefault="001204EA" w14:paraId="2B608F29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Reasons which might support the use of somatosensory test parameters in clinic:</w:t>
            </w:r>
          </w:p>
          <w:p w:rsidRPr="0060174B" w:rsidR="001204EA" w:rsidP="008351A0" w:rsidRDefault="001204EA" w14:paraId="3260E78B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4A9F9C8F" w14:textId="77777777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60174B">
              <w:rPr>
                <w:rFonts w:ascii="Arial" w:hAnsi="Arial" w:cs="Arial"/>
                <w:i/>
                <w:iCs/>
              </w:rPr>
              <w:t>Free online access; additional time in clinic; further training on how to use and data interpretation</w:t>
            </w:r>
          </w:p>
          <w:p w:rsidRPr="0060174B" w:rsidR="001204EA" w:rsidP="008351A0" w:rsidRDefault="001204EA" w14:paraId="6845E45A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60174B" w:rsidR="001204EA" w:rsidP="008351A0" w:rsidRDefault="001204EA" w14:paraId="5C5638B2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Our survey explored what might facilitate UK Physiotherapists to adopt somatosensory test parameters when establishing CSR</w:t>
            </w:r>
          </w:p>
          <w:p w:rsidRPr="0060174B" w:rsidR="001204EA" w:rsidP="008351A0" w:rsidRDefault="001204EA" w14:paraId="72C9E2FF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461644C7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What are your thoughts on might facilitate the use of these somatosensory test parameters in practice?</w:t>
            </w:r>
          </w:p>
          <w:p w:rsidRPr="0060174B" w:rsidR="001204EA" w:rsidP="008351A0" w:rsidRDefault="001204EA" w14:paraId="5F594EBF" w14:textId="77777777">
            <w:pPr>
              <w:spacing w:line="360" w:lineRule="auto"/>
              <w:rPr>
                <w:rFonts w:ascii="Arial" w:hAnsi="Arial" w:cs="Arial"/>
              </w:rPr>
            </w:pPr>
          </w:p>
          <w:p w:rsidRPr="0060174B" w:rsidR="001204EA" w:rsidP="008351A0" w:rsidRDefault="001204EA" w14:paraId="002EE808" w14:textId="77777777">
            <w:pPr>
              <w:spacing w:line="360" w:lineRule="auto"/>
              <w:rPr>
                <w:rFonts w:ascii="Arial" w:hAnsi="Arial" w:cs="Arial"/>
              </w:rPr>
            </w:pPr>
            <w:r w:rsidRPr="0060174B">
              <w:rPr>
                <w:rFonts w:ascii="Arial" w:hAnsi="Arial" w:cs="Arial"/>
              </w:rPr>
              <w:t>How could these strategies be implemented in clinical practice?</w:t>
            </w:r>
          </w:p>
        </w:tc>
      </w:tr>
    </w:tbl>
    <w:p w:rsidRPr="00921E32" w:rsidR="00A939BD" w:rsidRDefault="00A939BD" w14:paraId="311F815B" w14:textId="672A68EB">
      <w:pPr>
        <w:rPr>
          <w:rFonts w:ascii="Arial" w:hAnsi="Arial" w:cs="Arial"/>
          <w:b/>
          <w:bCs/>
        </w:rPr>
      </w:pPr>
    </w:p>
    <w:sectPr w:rsidRPr="00921E32" w:rsidR="00A939BD" w:rsidSect="00921E3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908A6"/>
    <w:multiLevelType w:val="hybridMultilevel"/>
    <w:tmpl w:val="6636BD80"/>
    <w:lvl w:ilvl="0" w:tplc="BE823728">
      <w:start w:val="6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908608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dirty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EA"/>
    <w:rsid w:val="0000116A"/>
    <w:rsid w:val="00003081"/>
    <w:rsid w:val="00005BDB"/>
    <w:rsid w:val="00006CA2"/>
    <w:rsid w:val="00007C1A"/>
    <w:rsid w:val="00011816"/>
    <w:rsid w:val="0001225C"/>
    <w:rsid w:val="0001358F"/>
    <w:rsid w:val="000169A8"/>
    <w:rsid w:val="0001704A"/>
    <w:rsid w:val="000219F9"/>
    <w:rsid w:val="000335D6"/>
    <w:rsid w:val="00041074"/>
    <w:rsid w:val="000415F8"/>
    <w:rsid w:val="00046265"/>
    <w:rsid w:val="00050C6D"/>
    <w:rsid w:val="000516DA"/>
    <w:rsid w:val="00052C74"/>
    <w:rsid w:val="00060F06"/>
    <w:rsid w:val="00064921"/>
    <w:rsid w:val="000669E8"/>
    <w:rsid w:val="0007119C"/>
    <w:rsid w:val="000711C6"/>
    <w:rsid w:val="0008067A"/>
    <w:rsid w:val="00083EEB"/>
    <w:rsid w:val="00084AAA"/>
    <w:rsid w:val="0009140B"/>
    <w:rsid w:val="000916DB"/>
    <w:rsid w:val="000A20BC"/>
    <w:rsid w:val="000A21E9"/>
    <w:rsid w:val="000A4A7D"/>
    <w:rsid w:val="000A4F3F"/>
    <w:rsid w:val="000A6AFD"/>
    <w:rsid w:val="000A72DF"/>
    <w:rsid w:val="000B53C2"/>
    <w:rsid w:val="000B55ED"/>
    <w:rsid w:val="000C7049"/>
    <w:rsid w:val="000D654B"/>
    <w:rsid w:val="0010344B"/>
    <w:rsid w:val="001043C4"/>
    <w:rsid w:val="0010683B"/>
    <w:rsid w:val="00107F4C"/>
    <w:rsid w:val="00110A00"/>
    <w:rsid w:val="00112F35"/>
    <w:rsid w:val="00116737"/>
    <w:rsid w:val="0011777A"/>
    <w:rsid w:val="001204EA"/>
    <w:rsid w:val="00125348"/>
    <w:rsid w:val="001267FB"/>
    <w:rsid w:val="001300A2"/>
    <w:rsid w:val="001309DE"/>
    <w:rsid w:val="00131801"/>
    <w:rsid w:val="00135C23"/>
    <w:rsid w:val="00136486"/>
    <w:rsid w:val="00155084"/>
    <w:rsid w:val="0015641C"/>
    <w:rsid w:val="00156678"/>
    <w:rsid w:val="00156E70"/>
    <w:rsid w:val="001614FF"/>
    <w:rsid w:val="00165372"/>
    <w:rsid w:val="00175E55"/>
    <w:rsid w:val="00184D41"/>
    <w:rsid w:val="001855B5"/>
    <w:rsid w:val="00186BE5"/>
    <w:rsid w:val="001917D9"/>
    <w:rsid w:val="001932CE"/>
    <w:rsid w:val="001934F6"/>
    <w:rsid w:val="00194E68"/>
    <w:rsid w:val="001A1265"/>
    <w:rsid w:val="001A7256"/>
    <w:rsid w:val="001B5808"/>
    <w:rsid w:val="001B639A"/>
    <w:rsid w:val="001B67CD"/>
    <w:rsid w:val="001B734E"/>
    <w:rsid w:val="001B7A4D"/>
    <w:rsid w:val="001C6876"/>
    <w:rsid w:val="001C6C46"/>
    <w:rsid w:val="001D5628"/>
    <w:rsid w:val="001D7220"/>
    <w:rsid w:val="001E268B"/>
    <w:rsid w:val="001E4916"/>
    <w:rsid w:val="001E570D"/>
    <w:rsid w:val="001E7D89"/>
    <w:rsid w:val="001F79F5"/>
    <w:rsid w:val="00204D48"/>
    <w:rsid w:val="00206A5E"/>
    <w:rsid w:val="00210040"/>
    <w:rsid w:val="002141FF"/>
    <w:rsid w:val="00216909"/>
    <w:rsid w:val="0023303F"/>
    <w:rsid w:val="00234D0C"/>
    <w:rsid w:val="002365DB"/>
    <w:rsid w:val="0024262D"/>
    <w:rsid w:val="00242631"/>
    <w:rsid w:val="00244B23"/>
    <w:rsid w:val="00245FFF"/>
    <w:rsid w:val="002471B6"/>
    <w:rsid w:val="00251186"/>
    <w:rsid w:val="0025644F"/>
    <w:rsid w:val="00262B5E"/>
    <w:rsid w:val="00262C8F"/>
    <w:rsid w:val="0026424C"/>
    <w:rsid w:val="00266974"/>
    <w:rsid w:val="00270AAE"/>
    <w:rsid w:val="00275BC2"/>
    <w:rsid w:val="0028279E"/>
    <w:rsid w:val="00282E96"/>
    <w:rsid w:val="0028383A"/>
    <w:rsid w:val="00284C79"/>
    <w:rsid w:val="00285A59"/>
    <w:rsid w:val="00287F2F"/>
    <w:rsid w:val="002A2019"/>
    <w:rsid w:val="002A386A"/>
    <w:rsid w:val="002A391B"/>
    <w:rsid w:val="002A3D73"/>
    <w:rsid w:val="002B013A"/>
    <w:rsid w:val="002B3E39"/>
    <w:rsid w:val="002B7E16"/>
    <w:rsid w:val="002B7F0D"/>
    <w:rsid w:val="002C189E"/>
    <w:rsid w:val="002C3517"/>
    <w:rsid w:val="002C4BE3"/>
    <w:rsid w:val="002D0627"/>
    <w:rsid w:val="002D1409"/>
    <w:rsid w:val="002D3129"/>
    <w:rsid w:val="002D409E"/>
    <w:rsid w:val="002D4BB2"/>
    <w:rsid w:val="002D706D"/>
    <w:rsid w:val="002E3F1D"/>
    <w:rsid w:val="002E5628"/>
    <w:rsid w:val="002E7A1E"/>
    <w:rsid w:val="003028DC"/>
    <w:rsid w:val="00307B25"/>
    <w:rsid w:val="0031609B"/>
    <w:rsid w:val="00322BF8"/>
    <w:rsid w:val="00330ECB"/>
    <w:rsid w:val="00340E13"/>
    <w:rsid w:val="00341660"/>
    <w:rsid w:val="00342963"/>
    <w:rsid w:val="00342AB0"/>
    <w:rsid w:val="0034396F"/>
    <w:rsid w:val="00356FE0"/>
    <w:rsid w:val="0035786D"/>
    <w:rsid w:val="00357BBC"/>
    <w:rsid w:val="00360BBD"/>
    <w:rsid w:val="003650D2"/>
    <w:rsid w:val="0037212C"/>
    <w:rsid w:val="00372BCB"/>
    <w:rsid w:val="00380825"/>
    <w:rsid w:val="00382F0B"/>
    <w:rsid w:val="00387B96"/>
    <w:rsid w:val="00390282"/>
    <w:rsid w:val="003905F9"/>
    <w:rsid w:val="003979AD"/>
    <w:rsid w:val="003A0FD2"/>
    <w:rsid w:val="003B1B71"/>
    <w:rsid w:val="003B5CBD"/>
    <w:rsid w:val="003B6413"/>
    <w:rsid w:val="003B6E35"/>
    <w:rsid w:val="003C10B2"/>
    <w:rsid w:val="003D4984"/>
    <w:rsid w:val="003D5030"/>
    <w:rsid w:val="003D6A38"/>
    <w:rsid w:val="003D72E6"/>
    <w:rsid w:val="003E0311"/>
    <w:rsid w:val="003E472A"/>
    <w:rsid w:val="003E7AD2"/>
    <w:rsid w:val="003E7D01"/>
    <w:rsid w:val="003F69FC"/>
    <w:rsid w:val="00402442"/>
    <w:rsid w:val="00402C6F"/>
    <w:rsid w:val="00404260"/>
    <w:rsid w:val="004209D5"/>
    <w:rsid w:val="00421F02"/>
    <w:rsid w:val="00427EC7"/>
    <w:rsid w:val="00432087"/>
    <w:rsid w:val="004339C0"/>
    <w:rsid w:val="0043502A"/>
    <w:rsid w:val="004370B7"/>
    <w:rsid w:val="0044186E"/>
    <w:rsid w:val="004441D4"/>
    <w:rsid w:val="00450A97"/>
    <w:rsid w:val="00465E7A"/>
    <w:rsid w:val="004720D4"/>
    <w:rsid w:val="00477795"/>
    <w:rsid w:val="00480281"/>
    <w:rsid w:val="00484EA4"/>
    <w:rsid w:val="00493CA4"/>
    <w:rsid w:val="004946F7"/>
    <w:rsid w:val="004A3CBA"/>
    <w:rsid w:val="004A520E"/>
    <w:rsid w:val="004A63A5"/>
    <w:rsid w:val="004A70DF"/>
    <w:rsid w:val="004B1A91"/>
    <w:rsid w:val="004C1B18"/>
    <w:rsid w:val="004C2BEA"/>
    <w:rsid w:val="004C467C"/>
    <w:rsid w:val="004C5929"/>
    <w:rsid w:val="004D0985"/>
    <w:rsid w:val="004E05EF"/>
    <w:rsid w:val="004E3933"/>
    <w:rsid w:val="004E62A9"/>
    <w:rsid w:val="004E6F7E"/>
    <w:rsid w:val="004F031E"/>
    <w:rsid w:val="004F4216"/>
    <w:rsid w:val="004F737A"/>
    <w:rsid w:val="004F7B6E"/>
    <w:rsid w:val="00505AA6"/>
    <w:rsid w:val="0050785D"/>
    <w:rsid w:val="00510AF7"/>
    <w:rsid w:val="0052565F"/>
    <w:rsid w:val="005270DE"/>
    <w:rsid w:val="00532128"/>
    <w:rsid w:val="00534698"/>
    <w:rsid w:val="00535DC3"/>
    <w:rsid w:val="005366EB"/>
    <w:rsid w:val="005457C8"/>
    <w:rsid w:val="005469E3"/>
    <w:rsid w:val="00556348"/>
    <w:rsid w:val="00556787"/>
    <w:rsid w:val="0056361C"/>
    <w:rsid w:val="005662EB"/>
    <w:rsid w:val="005717FC"/>
    <w:rsid w:val="00584359"/>
    <w:rsid w:val="005862CE"/>
    <w:rsid w:val="0058739B"/>
    <w:rsid w:val="005875D4"/>
    <w:rsid w:val="005921C9"/>
    <w:rsid w:val="005A2550"/>
    <w:rsid w:val="005A269A"/>
    <w:rsid w:val="005A4695"/>
    <w:rsid w:val="005A71CA"/>
    <w:rsid w:val="005B7C9B"/>
    <w:rsid w:val="005C0A2E"/>
    <w:rsid w:val="005C2759"/>
    <w:rsid w:val="005C69C6"/>
    <w:rsid w:val="005E0A97"/>
    <w:rsid w:val="005E69C6"/>
    <w:rsid w:val="005F0B23"/>
    <w:rsid w:val="005F7CA8"/>
    <w:rsid w:val="00607039"/>
    <w:rsid w:val="00611A7F"/>
    <w:rsid w:val="006160E4"/>
    <w:rsid w:val="00617B42"/>
    <w:rsid w:val="006247B4"/>
    <w:rsid w:val="00627AB0"/>
    <w:rsid w:val="0063387B"/>
    <w:rsid w:val="00650668"/>
    <w:rsid w:val="00651D48"/>
    <w:rsid w:val="00653F68"/>
    <w:rsid w:val="0065559E"/>
    <w:rsid w:val="00656594"/>
    <w:rsid w:val="00661368"/>
    <w:rsid w:val="0066225C"/>
    <w:rsid w:val="00663FE7"/>
    <w:rsid w:val="006718F3"/>
    <w:rsid w:val="006749D7"/>
    <w:rsid w:val="00677412"/>
    <w:rsid w:val="00686F27"/>
    <w:rsid w:val="00686F38"/>
    <w:rsid w:val="00687A4A"/>
    <w:rsid w:val="0069282D"/>
    <w:rsid w:val="006A063B"/>
    <w:rsid w:val="006A20E7"/>
    <w:rsid w:val="006A27EC"/>
    <w:rsid w:val="006A313D"/>
    <w:rsid w:val="006A3252"/>
    <w:rsid w:val="006A42B0"/>
    <w:rsid w:val="006A70E5"/>
    <w:rsid w:val="006A7A23"/>
    <w:rsid w:val="006B4656"/>
    <w:rsid w:val="006C3CFC"/>
    <w:rsid w:val="006C7C72"/>
    <w:rsid w:val="006D6EDE"/>
    <w:rsid w:val="006E1566"/>
    <w:rsid w:val="006E44E9"/>
    <w:rsid w:val="006F2D8C"/>
    <w:rsid w:val="006F4624"/>
    <w:rsid w:val="00703726"/>
    <w:rsid w:val="00705FA7"/>
    <w:rsid w:val="00715DF2"/>
    <w:rsid w:val="00716237"/>
    <w:rsid w:val="0071797E"/>
    <w:rsid w:val="00721A3F"/>
    <w:rsid w:val="00744A6A"/>
    <w:rsid w:val="00750607"/>
    <w:rsid w:val="00750628"/>
    <w:rsid w:val="0075092D"/>
    <w:rsid w:val="007547F2"/>
    <w:rsid w:val="00755345"/>
    <w:rsid w:val="0076397B"/>
    <w:rsid w:val="0077161F"/>
    <w:rsid w:val="00773151"/>
    <w:rsid w:val="00773D0F"/>
    <w:rsid w:val="007750AA"/>
    <w:rsid w:val="00776C71"/>
    <w:rsid w:val="00784767"/>
    <w:rsid w:val="0078702D"/>
    <w:rsid w:val="00787948"/>
    <w:rsid w:val="007879A8"/>
    <w:rsid w:val="00792EB3"/>
    <w:rsid w:val="00794D04"/>
    <w:rsid w:val="0079577F"/>
    <w:rsid w:val="007A2B85"/>
    <w:rsid w:val="007A3001"/>
    <w:rsid w:val="007A3672"/>
    <w:rsid w:val="007A419F"/>
    <w:rsid w:val="007A5ED0"/>
    <w:rsid w:val="007A6697"/>
    <w:rsid w:val="007A6C53"/>
    <w:rsid w:val="007A7A7A"/>
    <w:rsid w:val="007B0CEE"/>
    <w:rsid w:val="007B1864"/>
    <w:rsid w:val="007B637A"/>
    <w:rsid w:val="007C1355"/>
    <w:rsid w:val="007C2719"/>
    <w:rsid w:val="007C2BCC"/>
    <w:rsid w:val="007C626E"/>
    <w:rsid w:val="007C6B94"/>
    <w:rsid w:val="007D6009"/>
    <w:rsid w:val="007D77EF"/>
    <w:rsid w:val="007E1234"/>
    <w:rsid w:val="007E2BEE"/>
    <w:rsid w:val="008043C3"/>
    <w:rsid w:val="00806FB3"/>
    <w:rsid w:val="00812673"/>
    <w:rsid w:val="00813188"/>
    <w:rsid w:val="00816A0B"/>
    <w:rsid w:val="00821613"/>
    <w:rsid w:val="00825891"/>
    <w:rsid w:val="0083297C"/>
    <w:rsid w:val="008428D7"/>
    <w:rsid w:val="0085712A"/>
    <w:rsid w:val="00864CA3"/>
    <w:rsid w:val="00866781"/>
    <w:rsid w:val="00870573"/>
    <w:rsid w:val="00871AB1"/>
    <w:rsid w:val="008734BA"/>
    <w:rsid w:val="008758DB"/>
    <w:rsid w:val="008911E5"/>
    <w:rsid w:val="00896A19"/>
    <w:rsid w:val="008A2853"/>
    <w:rsid w:val="008A564B"/>
    <w:rsid w:val="008A643C"/>
    <w:rsid w:val="008A68C7"/>
    <w:rsid w:val="008B10F6"/>
    <w:rsid w:val="008B1731"/>
    <w:rsid w:val="008B22F7"/>
    <w:rsid w:val="008B5007"/>
    <w:rsid w:val="008B6E20"/>
    <w:rsid w:val="008C4C81"/>
    <w:rsid w:val="008C5E76"/>
    <w:rsid w:val="008D1187"/>
    <w:rsid w:val="008D2A21"/>
    <w:rsid w:val="008E3330"/>
    <w:rsid w:val="008E4F05"/>
    <w:rsid w:val="008E645E"/>
    <w:rsid w:val="008E674B"/>
    <w:rsid w:val="008E7D55"/>
    <w:rsid w:val="008F77FF"/>
    <w:rsid w:val="00907C2B"/>
    <w:rsid w:val="00907E6D"/>
    <w:rsid w:val="00914442"/>
    <w:rsid w:val="009172E3"/>
    <w:rsid w:val="00921E32"/>
    <w:rsid w:val="00924593"/>
    <w:rsid w:val="00941557"/>
    <w:rsid w:val="0094158D"/>
    <w:rsid w:val="00946009"/>
    <w:rsid w:val="009533CE"/>
    <w:rsid w:val="00953482"/>
    <w:rsid w:val="00953B9B"/>
    <w:rsid w:val="00957FB2"/>
    <w:rsid w:val="00961775"/>
    <w:rsid w:val="00962AFA"/>
    <w:rsid w:val="00963081"/>
    <w:rsid w:val="009652AD"/>
    <w:rsid w:val="009731E2"/>
    <w:rsid w:val="00975EE6"/>
    <w:rsid w:val="00981BD9"/>
    <w:rsid w:val="00982D13"/>
    <w:rsid w:val="0098358F"/>
    <w:rsid w:val="00983730"/>
    <w:rsid w:val="00983ED6"/>
    <w:rsid w:val="0099013D"/>
    <w:rsid w:val="009912FB"/>
    <w:rsid w:val="009959A8"/>
    <w:rsid w:val="009A5711"/>
    <w:rsid w:val="009A7EAA"/>
    <w:rsid w:val="009B0EAA"/>
    <w:rsid w:val="009C4BD2"/>
    <w:rsid w:val="009C5957"/>
    <w:rsid w:val="009C7643"/>
    <w:rsid w:val="009D1731"/>
    <w:rsid w:val="009D7C6E"/>
    <w:rsid w:val="009E2500"/>
    <w:rsid w:val="009E5EB0"/>
    <w:rsid w:val="009F5975"/>
    <w:rsid w:val="00A03D89"/>
    <w:rsid w:val="00A0637A"/>
    <w:rsid w:val="00A3030C"/>
    <w:rsid w:val="00A356AD"/>
    <w:rsid w:val="00A445BE"/>
    <w:rsid w:val="00A45BBD"/>
    <w:rsid w:val="00A462F0"/>
    <w:rsid w:val="00A47AE8"/>
    <w:rsid w:val="00A47C80"/>
    <w:rsid w:val="00A511FE"/>
    <w:rsid w:val="00A568CF"/>
    <w:rsid w:val="00A637E8"/>
    <w:rsid w:val="00A70706"/>
    <w:rsid w:val="00A72A66"/>
    <w:rsid w:val="00A736EB"/>
    <w:rsid w:val="00A84B00"/>
    <w:rsid w:val="00A865EB"/>
    <w:rsid w:val="00A905C8"/>
    <w:rsid w:val="00A939BD"/>
    <w:rsid w:val="00AA4C43"/>
    <w:rsid w:val="00AB759B"/>
    <w:rsid w:val="00AC0E2E"/>
    <w:rsid w:val="00AC4356"/>
    <w:rsid w:val="00AD6824"/>
    <w:rsid w:val="00AE4280"/>
    <w:rsid w:val="00AE721E"/>
    <w:rsid w:val="00AF38AA"/>
    <w:rsid w:val="00AF40BD"/>
    <w:rsid w:val="00B02CDB"/>
    <w:rsid w:val="00B050E6"/>
    <w:rsid w:val="00B064EA"/>
    <w:rsid w:val="00B2017C"/>
    <w:rsid w:val="00B219D6"/>
    <w:rsid w:val="00B21C6B"/>
    <w:rsid w:val="00B22164"/>
    <w:rsid w:val="00B23108"/>
    <w:rsid w:val="00B24674"/>
    <w:rsid w:val="00B257CD"/>
    <w:rsid w:val="00B3084C"/>
    <w:rsid w:val="00B33591"/>
    <w:rsid w:val="00B348F4"/>
    <w:rsid w:val="00B415E5"/>
    <w:rsid w:val="00B41B8A"/>
    <w:rsid w:val="00B42702"/>
    <w:rsid w:val="00B43F71"/>
    <w:rsid w:val="00B567A5"/>
    <w:rsid w:val="00B6083B"/>
    <w:rsid w:val="00B6266E"/>
    <w:rsid w:val="00B6414F"/>
    <w:rsid w:val="00B73923"/>
    <w:rsid w:val="00B8459C"/>
    <w:rsid w:val="00B9528F"/>
    <w:rsid w:val="00B9635D"/>
    <w:rsid w:val="00BA0366"/>
    <w:rsid w:val="00BC1E43"/>
    <w:rsid w:val="00BC1F03"/>
    <w:rsid w:val="00BC4830"/>
    <w:rsid w:val="00BC69C4"/>
    <w:rsid w:val="00BD1A58"/>
    <w:rsid w:val="00BD3F6E"/>
    <w:rsid w:val="00BD5149"/>
    <w:rsid w:val="00BD7EC6"/>
    <w:rsid w:val="00BE0355"/>
    <w:rsid w:val="00BF046E"/>
    <w:rsid w:val="00BF085F"/>
    <w:rsid w:val="00C00903"/>
    <w:rsid w:val="00C0658C"/>
    <w:rsid w:val="00C101AA"/>
    <w:rsid w:val="00C10D46"/>
    <w:rsid w:val="00C1481F"/>
    <w:rsid w:val="00C148E3"/>
    <w:rsid w:val="00C22682"/>
    <w:rsid w:val="00C300A3"/>
    <w:rsid w:val="00C31616"/>
    <w:rsid w:val="00C3686B"/>
    <w:rsid w:val="00C5323B"/>
    <w:rsid w:val="00C54876"/>
    <w:rsid w:val="00C56CA0"/>
    <w:rsid w:val="00C621BE"/>
    <w:rsid w:val="00C653D2"/>
    <w:rsid w:val="00C77704"/>
    <w:rsid w:val="00C81E3E"/>
    <w:rsid w:val="00C821E9"/>
    <w:rsid w:val="00C8632C"/>
    <w:rsid w:val="00C86704"/>
    <w:rsid w:val="00C91C5F"/>
    <w:rsid w:val="00C94005"/>
    <w:rsid w:val="00CA01DF"/>
    <w:rsid w:val="00CA0DF0"/>
    <w:rsid w:val="00CA17F3"/>
    <w:rsid w:val="00CA1C81"/>
    <w:rsid w:val="00CA6727"/>
    <w:rsid w:val="00CB0195"/>
    <w:rsid w:val="00CB0BB2"/>
    <w:rsid w:val="00CB358A"/>
    <w:rsid w:val="00CB7312"/>
    <w:rsid w:val="00CC20E1"/>
    <w:rsid w:val="00CC4916"/>
    <w:rsid w:val="00CC4D59"/>
    <w:rsid w:val="00CC6A36"/>
    <w:rsid w:val="00CD193A"/>
    <w:rsid w:val="00CD212F"/>
    <w:rsid w:val="00CD6F03"/>
    <w:rsid w:val="00CE11F5"/>
    <w:rsid w:val="00CE2A4B"/>
    <w:rsid w:val="00CE31FE"/>
    <w:rsid w:val="00CE57A5"/>
    <w:rsid w:val="00CE7091"/>
    <w:rsid w:val="00CF7106"/>
    <w:rsid w:val="00D027CD"/>
    <w:rsid w:val="00D04050"/>
    <w:rsid w:val="00D0435E"/>
    <w:rsid w:val="00D06BFC"/>
    <w:rsid w:val="00D23FE4"/>
    <w:rsid w:val="00D256E3"/>
    <w:rsid w:val="00D26670"/>
    <w:rsid w:val="00D32478"/>
    <w:rsid w:val="00D32BD6"/>
    <w:rsid w:val="00D33B9B"/>
    <w:rsid w:val="00D42846"/>
    <w:rsid w:val="00D47472"/>
    <w:rsid w:val="00D5514C"/>
    <w:rsid w:val="00D55FCC"/>
    <w:rsid w:val="00D60983"/>
    <w:rsid w:val="00D63F7F"/>
    <w:rsid w:val="00D7151B"/>
    <w:rsid w:val="00D736A6"/>
    <w:rsid w:val="00D76730"/>
    <w:rsid w:val="00D777AA"/>
    <w:rsid w:val="00D853D5"/>
    <w:rsid w:val="00D90AF6"/>
    <w:rsid w:val="00D90DD8"/>
    <w:rsid w:val="00D95363"/>
    <w:rsid w:val="00DA0360"/>
    <w:rsid w:val="00DA0934"/>
    <w:rsid w:val="00DA1CE4"/>
    <w:rsid w:val="00DA1EA0"/>
    <w:rsid w:val="00DA212F"/>
    <w:rsid w:val="00DB21D6"/>
    <w:rsid w:val="00DB3DD7"/>
    <w:rsid w:val="00DB6291"/>
    <w:rsid w:val="00DC1A0F"/>
    <w:rsid w:val="00DC3B55"/>
    <w:rsid w:val="00DC3D8E"/>
    <w:rsid w:val="00DD3A9D"/>
    <w:rsid w:val="00DD446E"/>
    <w:rsid w:val="00DD63AB"/>
    <w:rsid w:val="00DE3FA0"/>
    <w:rsid w:val="00DE67E1"/>
    <w:rsid w:val="00DE7F68"/>
    <w:rsid w:val="00DF1A1C"/>
    <w:rsid w:val="00DF2BEA"/>
    <w:rsid w:val="00E02774"/>
    <w:rsid w:val="00E02BBD"/>
    <w:rsid w:val="00E057BC"/>
    <w:rsid w:val="00E06F92"/>
    <w:rsid w:val="00E122AF"/>
    <w:rsid w:val="00E24B92"/>
    <w:rsid w:val="00E25297"/>
    <w:rsid w:val="00E25557"/>
    <w:rsid w:val="00E2634B"/>
    <w:rsid w:val="00E272EF"/>
    <w:rsid w:val="00E30487"/>
    <w:rsid w:val="00E3133E"/>
    <w:rsid w:val="00E336A6"/>
    <w:rsid w:val="00E36916"/>
    <w:rsid w:val="00E377B7"/>
    <w:rsid w:val="00E37F42"/>
    <w:rsid w:val="00E40287"/>
    <w:rsid w:val="00E54C2C"/>
    <w:rsid w:val="00E61B8C"/>
    <w:rsid w:val="00E65109"/>
    <w:rsid w:val="00E71419"/>
    <w:rsid w:val="00E8021D"/>
    <w:rsid w:val="00E824C1"/>
    <w:rsid w:val="00E91817"/>
    <w:rsid w:val="00E92655"/>
    <w:rsid w:val="00E95964"/>
    <w:rsid w:val="00E975D8"/>
    <w:rsid w:val="00EA0CE8"/>
    <w:rsid w:val="00EA132C"/>
    <w:rsid w:val="00EA3AE2"/>
    <w:rsid w:val="00EA3E77"/>
    <w:rsid w:val="00EA7A3A"/>
    <w:rsid w:val="00EB0637"/>
    <w:rsid w:val="00EB6CD3"/>
    <w:rsid w:val="00EC1B34"/>
    <w:rsid w:val="00EE2115"/>
    <w:rsid w:val="00EE3829"/>
    <w:rsid w:val="00EE7FC4"/>
    <w:rsid w:val="00EF0C0A"/>
    <w:rsid w:val="00EF2110"/>
    <w:rsid w:val="00EF384C"/>
    <w:rsid w:val="00EF79BD"/>
    <w:rsid w:val="00EF7DC2"/>
    <w:rsid w:val="00F11ED8"/>
    <w:rsid w:val="00F13CD5"/>
    <w:rsid w:val="00F24967"/>
    <w:rsid w:val="00F43A6D"/>
    <w:rsid w:val="00F50E99"/>
    <w:rsid w:val="00F518CB"/>
    <w:rsid w:val="00F6083E"/>
    <w:rsid w:val="00F73709"/>
    <w:rsid w:val="00F767CD"/>
    <w:rsid w:val="00F84BB6"/>
    <w:rsid w:val="00F91431"/>
    <w:rsid w:val="00FA1B4C"/>
    <w:rsid w:val="00FA45C5"/>
    <w:rsid w:val="00FB08B3"/>
    <w:rsid w:val="00FC10A1"/>
    <w:rsid w:val="00FC5CB3"/>
    <w:rsid w:val="00FC70F4"/>
    <w:rsid w:val="00FD165B"/>
    <w:rsid w:val="00FD4CB0"/>
    <w:rsid w:val="00FD7241"/>
    <w:rsid w:val="00FD76E7"/>
    <w:rsid w:val="00FE03B8"/>
    <w:rsid w:val="00FE433C"/>
    <w:rsid w:val="00FF1705"/>
    <w:rsid w:val="00FF4D75"/>
    <w:rsid w:val="06FE5D45"/>
    <w:rsid w:val="094E1420"/>
    <w:rsid w:val="10FE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201B7"/>
  <w15:chartTrackingRefBased/>
  <w15:docId w15:val="{FCB3099B-B5BD-2F4A-B6DF-D6390854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204EA"/>
    <w:rPr>
      <w:rFonts w:ascii="Times New Roman" w:hAnsi="Times New Roman" w:eastAsia="Times New Roman" w:cs="Times New Roman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795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7779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204EA"/>
    <w:pPr>
      <w:ind w:left="720"/>
      <w:contextualSpacing/>
    </w:pPr>
    <w:rPr>
      <w:rFonts w:asciiTheme="minorHAnsi" w:hAnsiTheme="minorHAnsi" w:eastAsiaTheme="minorHAnsi" w:cstheme="minorBidi"/>
      <w:lang w:eastAsia="en-US"/>
    </w:rPr>
  </w:style>
  <w:style w:type="table" w:styleId="TableGrid">
    <w:name w:val="Table Grid"/>
    <w:basedOn w:val="TableNormal"/>
    <w:uiPriority w:val="39"/>
    <w:rsid w:val="001204E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7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039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07039"/>
    <w:rPr>
      <w:rFonts w:ascii="Times New Roman" w:hAnsi="Times New Roman"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03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07039"/>
    <w:rPr>
      <w:rFonts w:ascii="Times New Roman" w:hAnsi="Times New Roman" w:eastAsia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F77FF"/>
    <w:rPr>
      <w:rFonts w:ascii="Times New Roman" w:hAnsi="Times New Roman" w:eastAsia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2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hael Mansfield (Physiotherapy)</dc:creator>
  <keywords/>
  <dc:description/>
  <lastModifiedBy>Michael Mansfield (HSC - Postgraduate Researcher)</lastModifiedBy>
  <revision>4</revision>
  <dcterms:created xsi:type="dcterms:W3CDTF">2024-09-25T10:40:00.0000000Z</dcterms:created>
  <dcterms:modified xsi:type="dcterms:W3CDTF">2024-10-14T13:49:10.307868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29332646</vt:i4>
  </property>
  <property fmtid="{D5CDD505-2E9C-101B-9397-08002B2CF9AE}" pid="3" name="_NewReviewCycle">
    <vt:lpwstr/>
  </property>
  <property fmtid="{D5CDD505-2E9C-101B-9397-08002B2CF9AE}" pid="4" name="_EmailSubject">
    <vt:lpwstr>Interview guide</vt:lpwstr>
  </property>
  <property fmtid="{D5CDD505-2E9C-101B-9397-08002B2CF9AE}" pid="5" name="_AuthorEmail">
    <vt:lpwstr>S.Jong@uea.ac.uk</vt:lpwstr>
  </property>
  <property fmtid="{D5CDD505-2E9C-101B-9397-08002B2CF9AE}" pid="6" name="_AuthorEmailDisplayName">
    <vt:lpwstr>Stephanie Jong (HSC - Staff)</vt:lpwstr>
  </property>
</Properties>
</file>